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843"/>
        <w:gridCol w:w="4253"/>
        <w:gridCol w:w="3434"/>
      </w:tblGrid>
      <w:tr>
        <w:trPr>
          <w:trHeight w:val="324" w:hRule="atLeast"/>
        </w:trPr>
        <w:tc>
          <w:tcPr>
            <w:tcW w:w="14066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: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KEGG pathway enrichment.</w:t>
            </w:r>
          </w:p>
        </w:tc>
      </w:tr>
      <w:tr>
        <w:trPr>
          <w:trHeight w:val="324" w:hRule="atLeast"/>
        </w:trPr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adj  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3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GG_ID/KO</w:t>
            </w:r>
          </w:p>
        </w:tc>
      </w:tr>
      <w:tr>
        <w:trPr>
          <w:trHeight w:val="129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6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688792</w:t>
            </w:r>
          </w:p>
        </w:tc>
        <w:tc>
          <w:tcPr>
            <w:tcW w:w="4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3E|GADS(GRAP2) |NFAT(NFATC1) |CD3Z(CD247) |FYN|P38(MAPK11) |IFNG|ITK|ZAP70|CD3D|NFAT(NFATC2) |CD8(CD8A) |LCK|CD3G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:916|hsa:9402|hsa:4772|hsa:919|hsa:2534|hsa:5600|hsa:3458|hsa:3702|hsa:7535|hsa:915|hsa:4773|hsa:925|hsa:3932|hsa:917</w:t>
            </w:r>
          </w:p>
        </w:tc>
      </w:tr>
      <w:tr>
        <w:trPr>
          <w:trHeight w:val="15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6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75713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forin(PRF1) |SAP(SH2D1A) | NFATC1|CD94(KLRD1) |FYN| IFNG|NKG2C(KLRC2) |Granzyme (GZMB)|NFATC2|ZAP70|FASL|LCK|KIR2DS(KIR2DS4) |CD3Z(CD247)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:5551|hsa:4068|hsa:4772|hsa:3811|hsa:3824|hsa:2534|hsa:3804|hsa:3458|hsa:3821|hsa:3002|hsa:4773|hsa:7535|hsa:356|hsa:3932|hsa:3809|hsa:919|hsa:3822|hsa:3805</w:t>
            </w:r>
          </w:p>
        </w:tc>
      </w:tr>
      <w:tr>
        <w:trPr>
          <w:trHeight w:val="41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6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10668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3E|CD25(IL2RA) |CD3G|CD8(CD8A) | CD3D|CD2|CD7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:916|hsa:3559|hsa:917|hsa:925|hsa:915|hsa:914|hsa:924</w:t>
            </w:r>
          </w:p>
        </w:tc>
      </w:tr>
      <w:tr>
        <w:trPr>
          <w:trHeight w:val="312" w:hRule="atLeast"/>
        </w:trPr>
        <w:tc>
          <w:tcPr>
            <w:tcW w:w="14066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dj: adjusted p valu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02:15:00Z</dcterms:created>
  <dc:creator>MY Y</dc:creator>
  <dc:description/>
  <cp:keywords/>
  <dc:language>en-US</dc:language>
  <cp:lastModifiedBy>Y MY</cp:lastModifiedBy>
  <cp:lastPrinted>2018-05-16T08:51:00Z</cp:lastPrinted>
  <dcterms:modified xsi:type="dcterms:W3CDTF">2018-06-11T05:12:00Z</dcterms:modified>
  <cp:revision>4</cp:revision>
  <dc:subject/>
  <dc:title/>
</cp:coreProperties>
</file>